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9C4DC" w14:textId="77777777" w:rsidR="001F0160" w:rsidRDefault="001F0160" w:rsidP="001F0160">
      <w:pPr>
        <w:rPr>
          <w:rFonts w:asciiTheme="minorHAnsi" w:hAnsiTheme="minorHAnsi" w:cstheme="minorHAnsi"/>
          <w:b/>
          <w:bCs/>
        </w:rPr>
      </w:pPr>
      <w:r w:rsidRPr="008256AE">
        <w:rPr>
          <w:rFonts w:asciiTheme="minorHAnsi" w:hAnsiTheme="minorHAnsi" w:cstheme="minorHAnsi"/>
          <w:b/>
          <w:bCs/>
        </w:rPr>
        <w:t>APPENDIX 1</w:t>
      </w:r>
    </w:p>
    <w:p w14:paraId="26E22682" w14:textId="77777777" w:rsidR="001F0160" w:rsidRDefault="001F0160" w:rsidP="001F0160">
      <w:pPr>
        <w:rPr>
          <w:rFonts w:asciiTheme="minorHAnsi" w:hAnsiTheme="minorHAnsi" w:cstheme="minorHAnsi"/>
          <w:b/>
          <w:bCs/>
        </w:rPr>
      </w:pPr>
    </w:p>
    <w:p w14:paraId="4CEC02FF" w14:textId="77777777" w:rsidR="001F0160" w:rsidRPr="008256AE" w:rsidRDefault="001F0160" w:rsidP="001F0160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Inclusion and Exclusions Criteria </w:t>
      </w:r>
    </w:p>
    <w:p w14:paraId="153BCC34" w14:textId="77777777" w:rsidR="001F0160" w:rsidRPr="008256AE" w:rsidRDefault="001F0160" w:rsidP="001F0160">
      <w:pPr>
        <w:rPr>
          <w:rFonts w:asciiTheme="minorHAnsi" w:hAnsiTheme="minorHAnsi" w:cstheme="minorHAnsi"/>
        </w:rPr>
      </w:pPr>
    </w:p>
    <w:p w14:paraId="32159905" w14:textId="77777777" w:rsidR="001F0160" w:rsidRPr="008256AE" w:rsidRDefault="001F0160" w:rsidP="001F0160">
      <w:p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Inclusion criteria</w:t>
      </w:r>
    </w:p>
    <w:p w14:paraId="019C1C27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Living in the UK</w:t>
      </w:r>
    </w:p>
    <w:p w14:paraId="5CF0B4A5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All Genders</w:t>
      </w:r>
    </w:p>
    <w:p w14:paraId="194F0BCA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Aged ≥18 years of age</w:t>
      </w:r>
    </w:p>
    <w:p w14:paraId="08840E44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Women who self-declare: </w:t>
      </w:r>
    </w:p>
    <w:p w14:paraId="4D23FDED" w14:textId="77777777" w:rsidR="001F0160" w:rsidRPr="008256AE" w:rsidRDefault="001F0160" w:rsidP="001F0160">
      <w:pPr>
        <w:numPr>
          <w:ilvl w:val="1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that they are post-menopausal, or permanently sterile*,</w:t>
      </w:r>
    </w:p>
    <w:p w14:paraId="78D141EA" w14:textId="77777777" w:rsidR="001F0160" w:rsidRPr="008256AE" w:rsidRDefault="001F0160" w:rsidP="001F0160">
      <w:p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- or - </w:t>
      </w:r>
    </w:p>
    <w:p w14:paraId="0EDA9F87" w14:textId="77777777" w:rsidR="001F0160" w:rsidRPr="008256AE" w:rsidRDefault="001F0160" w:rsidP="001F0160">
      <w:pPr>
        <w:numPr>
          <w:ilvl w:val="1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that it is physiologically impossible that they could be pregnant and not be aware they are.</w:t>
      </w:r>
    </w:p>
    <w:p w14:paraId="7426B8B5" w14:textId="77777777" w:rsidR="001F0160" w:rsidRPr="008256AE" w:rsidRDefault="001F0160" w:rsidP="001F0160">
      <w:pPr>
        <w:rPr>
          <w:rFonts w:asciiTheme="minorHAnsi" w:hAnsiTheme="minorHAnsi" w:cstheme="minorHAnsi"/>
          <w:bCs/>
        </w:rPr>
      </w:pPr>
    </w:p>
    <w:p w14:paraId="0C890094" w14:textId="77777777" w:rsidR="001F0160" w:rsidRPr="008256AE" w:rsidRDefault="001F0160" w:rsidP="001F0160">
      <w:pPr>
        <w:numPr>
          <w:ilvl w:val="2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Women who </w:t>
      </w:r>
      <w:r w:rsidRPr="008256AE">
        <w:rPr>
          <w:rFonts w:asciiTheme="minorHAnsi" w:hAnsiTheme="minorHAnsi" w:cstheme="minorHAnsi"/>
          <w:bCs/>
          <w:i/>
          <w:iCs/>
          <w:u w:val="single"/>
        </w:rPr>
        <w:t>do not</w:t>
      </w:r>
      <w:r w:rsidRPr="008256AE">
        <w:rPr>
          <w:rFonts w:asciiTheme="minorHAnsi" w:hAnsiTheme="minorHAnsi" w:cstheme="minorHAnsi"/>
          <w:bCs/>
        </w:rPr>
        <w:t xml:space="preserve"> make one of the two declarations above, are only eligible if:</w:t>
      </w:r>
    </w:p>
    <w:p w14:paraId="7EE7D4F3" w14:textId="77777777" w:rsidR="001F0160" w:rsidRPr="008256AE" w:rsidRDefault="001F0160" w:rsidP="001F0160">
      <w:pPr>
        <w:numPr>
          <w:ilvl w:val="3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they undertake a highly sensitive urine pregnancy test which is negative, prior (and as close in time as is possible) to beginning the treatment phase of the Trial, </w:t>
      </w:r>
    </w:p>
    <w:p w14:paraId="1EE16E68" w14:textId="77777777" w:rsidR="001F0160" w:rsidRPr="008256AE" w:rsidRDefault="001F0160" w:rsidP="001F0160">
      <w:p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- and –</w:t>
      </w:r>
    </w:p>
    <w:p w14:paraId="495556A2" w14:textId="77777777" w:rsidR="001F0160" w:rsidRPr="008256AE" w:rsidRDefault="001F0160" w:rsidP="001F0160">
      <w:pPr>
        <w:numPr>
          <w:ilvl w:val="3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they agree to use a highly, or acceptably effective, contraceptive measure** during the treatment phase of the Trial.</w:t>
      </w:r>
    </w:p>
    <w:p w14:paraId="69E9704C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fully healed residual limb (or stump) ***</w:t>
      </w:r>
    </w:p>
    <w:p w14:paraId="3B85FF95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/>
        </w:rPr>
      </w:pPr>
      <w:r w:rsidRPr="52644C75">
        <w:rPr>
          <w:rFonts w:asciiTheme="minorHAnsi" w:hAnsiTheme="minorHAnsi"/>
        </w:rPr>
        <w:t>single or multi limb amputation with the intervention applied to the participants limb of choice</w:t>
      </w:r>
    </w:p>
    <w:p w14:paraId="1EAAC728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experienced PLP rated as ≥4 on a 0-10 scale on at least 2 days in the week prior to enrolment</w:t>
      </w:r>
    </w:p>
    <w:p w14:paraId="18A6FCB6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agree to inform us of the use of any new (to them) prescribed drug for their pain during the </w:t>
      </w:r>
      <w:r>
        <w:rPr>
          <w:rFonts w:asciiTheme="minorHAnsi" w:hAnsiTheme="minorHAnsi" w:cstheme="minorHAnsi"/>
          <w:bCs/>
        </w:rPr>
        <w:t xml:space="preserve">trial </w:t>
      </w:r>
      <w:r w:rsidRPr="008256AE">
        <w:rPr>
          <w:rFonts w:asciiTheme="minorHAnsi" w:hAnsiTheme="minorHAnsi" w:cstheme="minorHAnsi"/>
          <w:bCs/>
        </w:rPr>
        <w:t xml:space="preserve"> </w:t>
      </w:r>
    </w:p>
    <w:p w14:paraId="593987EA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any prescribed pharmacological treatment for the treatment of PLP stable for one month prior to commencing the </w:t>
      </w:r>
      <w:r>
        <w:rPr>
          <w:rFonts w:asciiTheme="minorHAnsi" w:hAnsiTheme="minorHAnsi" w:cstheme="minorHAnsi"/>
          <w:bCs/>
        </w:rPr>
        <w:t xml:space="preserve">trial </w:t>
      </w:r>
      <w:r w:rsidRPr="008256AE">
        <w:rPr>
          <w:rFonts w:asciiTheme="minorHAnsi" w:hAnsiTheme="minorHAnsi" w:cstheme="minorHAnsi"/>
          <w:bCs/>
        </w:rPr>
        <w:t xml:space="preserve">, and agree not to undertake any non-pharmacological treatments for their PLP during the </w:t>
      </w:r>
      <w:r>
        <w:rPr>
          <w:rFonts w:asciiTheme="minorHAnsi" w:hAnsiTheme="minorHAnsi" w:cstheme="minorHAnsi"/>
          <w:bCs/>
        </w:rPr>
        <w:t xml:space="preserve">trial </w:t>
      </w:r>
      <w:r w:rsidRPr="008256AE">
        <w:rPr>
          <w:rFonts w:asciiTheme="minorHAnsi" w:hAnsiTheme="minorHAnsi" w:cstheme="minorHAnsi"/>
          <w:bCs/>
        </w:rPr>
        <w:t xml:space="preserve"> (e.g., mirror therapy)</w:t>
      </w:r>
    </w:p>
    <w:p w14:paraId="0F2005E3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agree to inform us of any other health care received related to the amputated limb during the </w:t>
      </w:r>
      <w:r>
        <w:rPr>
          <w:rFonts w:asciiTheme="minorHAnsi" w:hAnsiTheme="minorHAnsi" w:cstheme="minorHAnsi"/>
          <w:bCs/>
        </w:rPr>
        <w:t xml:space="preserve">trial </w:t>
      </w:r>
      <w:r w:rsidRPr="008256AE">
        <w:rPr>
          <w:rFonts w:asciiTheme="minorHAnsi" w:hAnsiTheme="minorHAnsi" w:cstheme="minorHAnsi"/>
          <w:bCs/>
        </w:rPr>
        <w:t xml:space="preserve"> (e.g., physiotherapy or occupational therapy) whether specific to PLP or not</w:t>
      </w:r>
    </w:p>
    <w:p w14:paraId="5A8E7BD4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any previous non-pharmacological PLP treatment must have terminated at least 1 month prior to commencing the </w:t>
      </w:r>
      <w:r>
        <w:rPr>
          <w:rFonts w:asciiTheme="minorHAnsi" w:hAnsiTheme="minorHAnsi" w:cstheme="minorHAnsi"/>
          <w:bCs/>
        </w:rPr>
        <w:t xml:space="preserve">trial </w:t>
      </w:r>
    </w:p>
    <w:p w14:paraId="27314DDB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  <w:bCs/>
        </w:rPr>
        <w:t xml:space="preserve">Participants will need access to a mobile smart phone and a device (laptop, iPad etc.) at home to receive text messages and take part in secure video conference calls and completion of online forms.   </w:t>
      </w:r>
    </w:p>
    <w:p w14:paraId="29849C3B" w14:textId="77777777" w:rsidR="001F0160" w:rsidRPr="008256AE" w:rsidRDefault="001F0160" w:rsidP="001F0160">
      <w:pPr>
        <w:rPr>
          <w:rFonts w:asciiTheme="minorHAnsi" w:hAnsiTheme="minorHAnsi" w:cstheme="minorHAnsi"/>
        </w:rPr>
      </w:pPr>
    </w:p>
    <w:p w14:paraId="5F6A5CD2" w14:textId="77777777" w:rsidR="001F0160" w:rsidRPr="006F49B8" w:rsidRDefault="001F0160" w:rsidP="001F0160">
      <w:pPr>
        <w:rPr>
          <w:rFonts w:asciiTheme="minorHAnsi" w:hAnsiTheme="minorHAnsi" w:cstheme="minorHAnsi"/>
          <w:bCs/>
          <w:vertAlign w:val="superscript"/>
        </w:rPr>
      </w:pPr>
      <w:r w:rsidRPr="008256AE">
        <w:rPr>
          <w:rFonts w:asciiTheme="minorHAnsi" w:hAnsiTheme="minorHAnsi" w:cstheme="minorHAnsi"/>
          <w:bCs/>
        </w:rPr>
        <w:t xml:space="preserve">*Post menopause is defined as no menses for 12 months without an alternative medical cause. Permanently sterile methods include </w:t>
      </w:r>
      <w:r w:rsidRPr="008256AE">
        <w:rPr>
          <w:rFonts w:asciiTheme="minorHAnsi" w:hAnsiTheme="minorHAnsi" w:cstheme="minorHAnsi"/>
        </w:rPr>
        <w:t>hysterectomy, bilateral salpingectomy, and bilateral oophorectomy</w:t>
      </w:r>
      <w:r>
        <w:rPr>
          <w:rFonts w:asciiTheme="minorHAnsi" w:hAnsiTheme="minorHAnsi" w:cstheme="minorHAnsi"/>
          <w:vertAlign w:val="superscript"/>
        </w:rPr>
        <w:t>22</w:t>
      </w:r>
    </w:p>
    <w:p w14:paraId="0E77D8E1" w14:textId="77777777" w:rsidR="001F0160" w:rsidRPr="008256AE" w:rsidRDefault="001F0160" w:rsidP="001F0160">
      <w:pPr>
        <w:rPr>
          <w:rFonts w:asciiTheme="minorHAnsi" w:hAnsiTheme="minorHAnsi" w:cstheme="minorHAnsi"/>
          <w:bCs/>
        </w:rPr>
      </w:pPr>
    </w:p>
    <w:p w14:paraId="26C7FB7E" w14:textId="77777777" w:rsidR="001F0160" w:rsidRPr="008256AE" w:rsidRDefault="001F0160" w:rsidP="001F0160">
      <w:p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**Highly effective contraceptive methods being:</w:t>
      </w:r>
    </w:p>
    <w:p w14:paraId="6107DCC0" w14:textId="77777777" w:rsidR="001F0160" w:rsidRPr="008256AE" w:rsidRDefault="001F0160" w:rsidP="001F0160">
      <w:pPr>
        <w:numPr>
          <w:ilvl w:val="2"/>
          <w:numId w:val="3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Combined (estrogen and progestogen containing) hormonal contraception associated with inhibition of ovulation either oral, intravaginal, or transdermal</w:t>
      </w:r>
    </w:p>
    <w:p w14:paraId="05AC92A3" w14:textId="77777777" w:rsidR="001F0160" w:rsidRPr="008256AE" w:rsidRDefault="001F0160" w:rsidP="001F0160">
      <w:pPr>
        <w:numPr>
          <w:ilvl w:val="2"/>
          <w:numId w:val="3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Progestogen only hormonal contraception associated with inhibition of ovulation, either oral, injectable, or implantable</w:t>
      </w:r>
    </w:p>
    <w:p w14:paraId="4882255F" w14:textId="77777777" w:rsidR="001F0160" w:rsidRPr="008256AE" w:rsidRDefault="001F0160" w:rsidP="001F0160">
      <w:pPr>
        <w:numPr>
          <w:ilvl w:val="2"/>
          <w:numId w:val="3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Intrauterine device IUD</w:t>
      </w:r>
    </w:p>
    <w:p w14:paraId="43E08328" w14:textId="77777777" w:rsidR="001F0160" w:rsidRPr="008256AE" w:rsidRDefault="001F0160" w:rsidP="001F0160">
      <w:pPr>
        <w:numPr>
          <w:ilvl w:val="2"/>
          <w:numId w:val="3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Intrauterine hormone-releasing system IUS</w:t>
      </w:r>
    </w:p>
    <w:p w14:paraId="1714609D" w14:textId="77777777" w:rsidR="001F0160" w:rsidRPr="008256AE" w:rsidRDefault="001F0160" w:rsidP="001F0160">
      <w:pPr>
        <w:numPr>
          <w:ilvl w:val="2"/>
          <w:numId w:val="3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Sexual abstinence</w:t>
      </w:r>
    </w:p>
    <w:p w14:paraId="03CB1AAA" w14:textId="77777777" w:rsidR="001F0160" w:rsidRPr="008256AE" w:rsidRDefault="001F0160" w:rsidP="001F0160">
      <w:p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Acceptably effective contraceptive methods being:</w:t>
      </w:r>
    </w:p>
    <w:p w14:paraId="21CAA501" w14:textId="77777777" w:rsidR="001F0160" w:rsidRPr="008256AE" w:rsidRDefault="001F0160" w:rsidP="001F0160">
      <w:pPr>
        <w:numPr>
          <w:ilvl w:val="2"/>
          <w:numId w:val="4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Progestogen-only oral hormonal contraception, where inhibition of ovulation is not the primary mode of action</w:t>
      </w:r>
    </w:p>
    <w:p w14:paraId="7628E882" w14:textId="77777777" w:rsidR="001F0160" w:rsidRPr="008256AE" w:rsidRDefault="001F0160" w:rsidP="001F0160">
      <w:pPr>
        <w:numPr>
          <w:ilvl w:val="2"/>
          <w:numId w:val="4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 xml:space="preserve">Male or female condom with or without spermicide </w:t>
      </w:r>
    </w:p>
    <w:p w14:paraId="1A6CB891" w14:textId="77777777" w:rsidR="001F0160" w:rsidRPr="008256AE" w:rsidRDefault="001F0160" w:rsidP="001F0160">
      <w:pPr>
        <w:numPr>
          <w:ilvl w:val="2"/>
          <w:numId w:val="4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t>Cap, diaphragm or sponge with spermicide</w:t>
      </w:r>
    </w:p>
    <w:p w14:paraId="57F15789" w14:textId="77777777" w:rsidR="001F0160" w:rsidRPr="008256AE" w:rsidRDefault="001F0160" w:rsidP="001F0160">
      <w:pPr>
        <w:numPr>
          <w:ilvl w:val="2"/>
          <w:numId w:val="4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</w:rPr>
        <w:lastRenderedPageBreak/>
        <w:t>A combination of male condom with either cap, diaphragm or sponge with spermicide (double barrier methods)</w:t>
      </w:r>
      <w:r>
        <w:rPr>
          <w:rFonts w:asciiTheme="minorHAnsi" w:hAnsiTheme="minorHAnsi" w:cstheme="minorHAnsi"/>
          <w:vertAlign w:val="superscript"/>
        </w:rPr>
        <w:t>27</w:t>
      </w:r>
      <w:r w:rsidRPr="008256AE">
        <w:rPr>
          <w:rFonts w:asciiTheme="minorHAnsi" w:hAnsiTheme="minorHAnsi" w:cstheme="minorHAnsi"/>
        </w:rPr>
        <w:t xml:space="preserve"> </w:t>
      </w:r>
    </w:p>
    <w:p w14:paraId="60B7F9D6" w14:textId="77777777" w:rsidR="001F0160" w:rsidRPr="008256AE" w:rsidRDefault="001F0160" w:rsidP="001F0160">
      <w:pPr>
        <w:rPr>
          <w:rFonts w:asciiTheme="minorHAnsi" w:hAnsiTheme="minorHAnsi" w:cstheme="minorHAnsi"/>
          <w:bCs/>
        </w:rPr>
      </w:pPr>
    </w:p>
    <w:p w14:paraId="0CF86322" w14:textId="77777777" w:rsidR="001F0160" w:rsidRPr="008256AE" w:rsidRDefault="001F0160" w:rsidP="001F0160">
      <w:p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  <w:b/>
          <w:bCs/>
        </w:rPr>
        <w:t xml:space="preserve">*** </w:t>
      </w:r>
      <w:r w:rsidRPr="008256AE">
        <w:rPr>
          <w:rFonts w:asciiTheme="minorHAnsi" w:hAnsiTheme="minorHAnsi" w:cstheme="minorHAnsi"/>
        </w:rPr>
        <w:t>Fully healed criteria: no bleeding, no oozing, no broken skin, no obvious sign of infection, such as swelling or redness, around the scar.</w:t>
      </w:r>
    </w:p>
    <w:p w14:paraId="2FFFC168" w14:textId="77777777" w:rsidR="001F0160" w:rsidRPr="008256AE" w:rsidRDefault="001F0160" w:rsidP="001F0160">
      <w:pPr>
        <w:rPr>
          <w:rFonts w:asciiTheme="minorHAnsi" w:hAnsiTheme="minorHAnsi" w:cstheme="minorHAnsi"/>
          <w:b/>
          <w:bCs/>
        </w:rPr>
      </w:pPr>
    </w:p>
    <w:p w14:paraId="01AB7326" w14:textId="77777777" w:rsidR="001F0160" w:rsidRPr="008256AE" w:rsidRDefault="001F0160" w:rsidP="001F0160">
      <w:pPr>
        <w:rPr>
          <w:rFonts w:asciiTheme="minorHAnsi" w:hAnsiTheme="minorHAnsi" w:cstheme="minorHAnsi"/>
          <w:b/>
          <w:bCs/>
        </w:rPr>
      </w:pPr>
      <w:r w:rsidRPr="008256AE">
        <w:rPr>
          <w:rFonts w:asciiTheme="minorHAnsi" w:hAnsiTheme="minorHAnsi" w:cstheme="minorHAnsi"/>
          <w:b/>
          <w:bCs/>
        </w:rPr>
        <w:t>Exclusion criteria</w:t>
      </w:r>
    </w:p>
    <w:p w14:paraId="296D2D68" w14:textId="77777777" w:rsidR="001F0160" w:rsidRPr="008256AE" w:rsidRDefault="001F0160" w:rsidP="001F0160">
      <w:pPr>
        <w:rPr>
          <w:rFonts w:asciiTheme="minorHAnsi" w:hAnsiTheme="minorHAnsi" w:cstheme="minorHAnsi"/>
          <w:b/>
          <w:bCs/>
        </w:rPr>
      </w:pPr>
    </w:p>
    <w:p w14:paraId="5C73B5E4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lacking Mental Capacity to give Informed Consent</w:t>
      </w:r>
    </w:p>
    <w:p w14:paraId="5E15C4C4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women who self-declare that they are pregnant, or that they will be trying to become pregnant, during the treatment phase of the Trial</w:t>
      </w:r>
    </w:p>
    <w:p w14:paraId="042A8459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impaired sensation as measured by hot/ cold test and sharp/ blunt test</w:t>
      </w:r>
    </w:p>
    <w:p w14:paraId="6E240872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unable to read and speak English - the questionnaires being used have not been translated and validated in multiple languages and no facility is available to conduct nor translate/ back-translate semi-structured interview data</w:t>
      </w:r>
    </w:p>
    <w:p w14:paraId="7764ED81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epileptic</w:t>
      </w:r>
    </w:p>
    <w:p w14:paraId="75F863DF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active deep vein thrombosis, thrombophlebitis,</w:t>
      </w:r>
      <w:r w:rsidRPr="008256AE" w:rsidDel="00211753">
        <w:rPr>
          <w:rFonts w:asciiTheme="minorHAnsi" w:hAnsiTheme="minorHAnsi" w:cstheme="minorHAnsi"/>
          <w:bCs/>
        </w:rPr>
        <w:t xml:space="preserve"> </w:t>
      </w:r>
      <w:r w:rsidRPr="008256AE">
        <w:rPr>
          <w:rFonts w:asciiTheme="minorHAnsi" w:hAnsiTheme="minorHAnsi" w:cstheme="minorHAnsi"/>
          <w:bCs/>
        </w:rPr>
        <w:t>or varicose veins</w:t>
      </w:r>
    </w:p>
    <w:p w14:paraId="551C6583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fitted with a pacemaker </w:t>
      </w:r>
    </w:p>
    <w:p w14:paraId="3D6F240A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 xml:space="preserve">has a metal implant in the area to be stimulated </w:t>
      </w:r>
    </w:p>
    <w:p w14:paraId="6BC6581D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any residual limb complications such as cellulitis, wounds, infections etc.</w:t>
      </w:r>
    </w:p>
    <w:p w14:paraId="332F517D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Active regions of known or suspected malignancy</w:t>
      </w:r>
    </w:p>
    <w:p w14:paraId="3955F31D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Any actively bleeding tissue or to persons with untreated haemorrhagic disorders</w:t>
      </w:r>
    </w:p>
    <w:p w14:paraId="315C7D0C" w14:textId="77777777" w:rsidR="001F0160" w:rsidRPr="008256AE" w:rsidRDefault="001F0160" w:rsidP="001F0160">
      <w:pPr>
        <w:numPr>
          <w:ilvl w:val="0"/>
          <w:numId w:val="2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Participating in any research trial of any intervention hypothesised to affect PLP</w:t>
      </w:r>
    </w:p>
    <w:p w14:paraId="44360336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  <w:bCs/>
        </w:rPr>
      </w:pPr>
      <w:r w:rsidRPr="008256AE">
        <w:rPr>
          <w:rFonts w:asciiTheme="minorHAnsi" w:hAnsiTheme="minorHAnsi" w:cstheme="minorHAnsi"/>
          <w:bCs/>
        </w:rPr>
        <w:t>Any current or recent history of substance misuse, alcohol, or drug dependency</w:t>
      </w:r>
    </w:p>
    <w:p w14:paraId="6725FDE4" w14:textId="77777777" w:rsidR="001F0160" w:rsidRPr="008256AE" w:rsidRDefault="001F0160" w:rsidP="001F0160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8256AE">
        <w:rPr>
          <w:rFonts w:asciiTheme="minorHAnsi" w:hAnsiTheme="minorHAnsi" w:cstheme="minorHAnsi"/>
          <w:bCs/>
        </w:rPr>
        <w:t xml:space="preserve">Any person, otherwise eligible, who commences any non-pharmacological treatment for PLP during the </w:t>
      </w:r>
      <w:r>
        <w:rPr>
          <w:rFonts w:asciiTheme="minorHAnsi" w:hAnsiTheme="minorHAnsi" w:cstheme="minorHAnsi"/>
          <w:bCs/>
        </w:rPr>
        <w:t xml:space="preserve">trial </w:t>
      </w:r>
      <w:r w:rsidRPr="008256AE">
        <w:rPr>
          <w:rFonts w:asciiTheme="minorHAnsi" w:hAnsiTheme="minorHAnsi" w:cstheme="minorHAnsi"/>
          <w:bCs/>
        </w:rPr>
        <w:t xml:space="preserve"> period</w:t>
      </w:r>
    </w:p>
    <w:p w14:paraId="3789F469" w14:textId="77777777" w:rsidR="001F0160" w:rsidRDefault="001F0160" w:rsidP="001F0160">
      <w:pPr>
        <w:rPr>
          <w:rFonts w:asciiTheme="minorHAnsi" w:hAnsiTheme="minorHAnsi" w:cstheme="minorHAnsi"/>
          <w:b/>
          <w:bCs/>
        </w:rPr>
      </w:pPr>
    </w:p>
    <w:p w14:paraId="42723F27" w14:textId="77777777" w:rsidR="001F0160" w:rsidRDefault="001F0160" w:rsidP="001F0160">
      <w:pPr>
        <w:rPr>
          <w:rFonts w:asciiTheme="minorHAnsi" w:hAnsiTheme="minorHAnsi" w:cstheme="minorHAnsi"/>
          <w:b/>
          <w:bCs/>
        </w:rPr>
      </w:pPr>
    </w:p>
    <w:p w14:paraId="33EDA14C" w14:textId="77777777" w:rsidR="001F0160" w:rsidRDefault="001F0160" w:rsidP="001F0160">
      <w:pPr>
        <w:rPr>
          <w:rFonts w:asciiTheme="minorHAnsi" w:hAnsiTheme="minorHAnsi" w:cstheme="minorHAnsi"/>
          <w:b/>
          <w:bCs/>
        </w:rPr>
      </w:pPr>
    </w:p>
    <w:p w14:paraId="69A08306" w14:textId="77777777" w:rsidR="00273088" w:rsidRDefault="00273088"/>
    <w:sectPr w:rsidR="00273088" w:rsidSect="001141FF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D0B68"/>
    <w:multiLevelType w:val="hybridMultilevel"/>
    <w:tmpl w:val="A6160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2CBF8"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278EC"/>
    <w:multiLevelType w:val="hybridMultilevel"/>
    <w:tmpl w:val="9926D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654B53"/>
    <w:multiLevelType w:val="hybridMultilevel"/>
    <w:tmpl w:val="02221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696B4B"/>
    <w:multiLevelType w:val="hybridMultilevel"/>
    <w:tmpl w:val="E5DE1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8009772">
    <w:abstractNumId w:val="0"/>
  </w:num>
  <w:num w:numId="2" w16cid:durableId="1845781148">
    <w:abstractNumId w:val="1"/>
  </w:num>
  <w:num w:numId="3" w16cid:durableId="1862695988">
    <w:abstractNumId w:val="2"/>
  </w:num>
  <w:num w:numId="4" w16cid:durableId="3175360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1FF"/>
    <w:rsid w:val="001141FF"/>
    <w:rsid w:val="001F0160"/>
    <w:rsid w:val="00273088"/>
    <w:rsid w:val="002B3261"/>
    <w:rsid w:val="00896E40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84D46"/>
  <w15:chartTrackingRefBased/>
  <w15:docId w15:val="{B36E3C22-EBA3-4056-9FF7-989B3C3C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160"/>
    <w:pPr>
      <w:spacing w:after="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eastAsiaTheme="majorEastAsia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A8"/>
    <w:pPr>
      <w:keepNext/>
      <w:keepLines/>
      <w:spacing w:before="40"/>
      <w:outlineLvl w:val="1"/>
    </w:pPr>
    <w:rPr>
      <w:rFonts w:eastAsiaTheme="majorEastAsia" w:cstheme="majorBidi"/>
      <w:color w:val="C45911" w:themeColor="accent2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1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1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1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1F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1F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1F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1F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i/>
      <w:iCs/>
      <w:color w:val="C45911" w:themeColor="accent2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141F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1FF"/>
    <w:rPr>
      <w:rFonts w:eastAsiaTheme="majorEastAsia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1FF"/>
    <w:rPr>
      <w:rFonts w:eastAsiaTheme="majorEastAsia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1FF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1FF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1FF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1FF"/>
    <w:rPr>
      <w:rFonts w:eastAsiaTheme="majorEastAsia" w:cstheme="majorBidi"/>
      <w:color w:val="272727" w:themeColor="text1" w:themeTint="D8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tway, Sarah</dc:creator>
  <cp:keywords/>
  <dc:description/>
  <cp:lastModifiedBy>Oatway, Sarah</cp:lastModifiedBy>
  <cp:revision>2</cp:revision>
  <dcterms:created xsi:type="dcterms:W3CDTF">2025-09-22T10:50:00Z</dcterms:created>
  <dcterms:modified xsi:type="dcterms:W3CDTF">2025-09-22T10:50:00Z</dcterms:modified>
</cp:coreProperties>
</file>